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S1</w:t>
      </w:r>
    </w:p>
    <w:tbl>
      <w:tblPr>
        <w:tblW w:w="87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126"/>
        <w:gridCol w:w="1972"/>
        <w:gridCol w:w="2022"/>
        <w:gridCol w:w="2022"/>
      </w:tblGrid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 (3mg/kg BW/day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 (6 mg/kg BW/day)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 (9 mg/kg BW/day)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rm coun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±12.93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3±3.93***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±1.86***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±0.10***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Sperm motilit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±6.41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7±6.77***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±0.75***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Prog. motility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±2.37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±1.47***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</w:tbl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  <w:t>*** P &lt; 0.0005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oot note:</w:t>
      </w:r>
      <w:r>
        <w:rPr/>
        <w:t xml:space="preserve"> Previous studies on ethinyl estradiol (EE) treatment and its effects on testis and epididymal sperm helped us develop a model of compromised spermatogenesis (Masako et al, 1999; Toshiko et al, 2000). We didn’t use a very high dose fearing irreversible changes in the testis. Doses of 3 mg, 6 mg and 9 mg/kg BW/day were administered orally and sperm parameters were collected. Sperm count and motility data were gathered for 6 animals per group. A dose of 3 mg/kg BW/day was found suitable to generate animal model with spermatogenesis compromised significantly, but in a reversible manner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  <w:t>References</w:t>
      </w:r>
    </w:p>
    <w:p>
      <w:pPr>
        <w:pStyle w:val="NoSpacing"/>
        <w:spacing w:lineRule="auto" w:line="48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sako K, Susumu K, Atsuko H, Kurajiro K (1999) Epididymal sperm motion as a</w:t>
      </w:r>
    </w:p>
    <w:p>
      <w:pPr>
        <w:pStyle w:val="NoSpacing"/>
        <w:spacing w:lineRule="auto" w:line="48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parameter of male reproductive toxicity:sperm motion, fertility, and histopathology in</w:t>
      </w:r>
    </w:p>
    <w:p>
      <w:pPr>
        <w:pStyle w:val="NoSpacing"/>
        <w:spacing w:lineRule="auto" w:line="48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ethinylestradiol-treated rats. Reprod Toxicol 13: 279–289.</w:t>
      </w:r>
    </w:p>
    <w:p>
      <w:pPr>
        <w:pStyle w:val="Normal"/>
        <w:spacing w:lineRule="auto" w:line="480"/>
        <w:ind w:left="426" w:hanging="426"/>
        <w:jc w:val="both"/>
        <w:rPr/>
      </w:pPr>
      <w:r>
        <w:rPr/>
        <w:t xml:space="preserve">Toshiko K, Miwa S, shuji O, Ayako I, Akiko M, et al. (2000) Collaborative work to 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eastAsia="Times New Roman"/>
        </w:rPr>
        <w:t xml:space="preserve">   </w:t>
      </w:r>
      <w:r>
        <w:rPr/>
        <w:t xml:space="preserve">evaluate toxicity on male reproductive organs by repeated dose studies : Effects of repeated   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eastAsia="Times New Roman"/>
        </w:rPr>
        <w:t xml:space="preserve">  </w:t>
      </w:r>
      <w:r>
        <w:rPr/>
        <w:t xml:space="preserve">doses of ethinyl estradiol for 2 and 4 weeks on male reproductive organs. J. Toxicol Sci 25: </w:t>
      </w:r>
    </w:p>
    <w:p>
      <w:pPr>
        <w:pStyle w:val="Normal"/>
        <w:spacing w:lineRule="auto" w:line="480"/>
        <w:ind w:left="426" w:hanging="426"/>
        <w:jc w:val="both"/>
        <w:rPr/>
      </w:pPr>
      <w:r>
        <w:rPr>
          <w:rFonts w:eastAsia="Times New Roman"/>
        </w:rPr>
        <w:t xml:space="preserve"> </w:t>
      </w:r>
      <w:r>
        <w:rPr/>
        <w:t>43-49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left="-142" w:firstLine="142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eastAsia="Times New Roman"/>
      <w:b/>
      <w:bCs/>
      <w:sz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eastAsia="Times New Roman"/>
      <w:b/>
      <w:bCs/>
      <w:i/>
      <w:sz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Times New Roman"/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18"/>
      <w:szCs w:val="24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/>
      <w:sz w:val="18"/>
      <w:szCs w:val="24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18"/>
      <w:szCs w:val="24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14:55:00Z</dcterms:created>
  <dc:creator>Akhand</dc:creator>
  <dc:description/>
  <cp:keywords/>
  <dc:language>en-US</dc:language>
  <cp:lastModifiedBy>Dr. Rajender Singh</cp:lastModifiedBy>
  <dcterms:modified xsi:type="dcterms:W3CDTF">2012-12-24T06:26:00Z</dcterms:modified>
  <cp:revision>6</cp:revision>
  <dc:subject/>
  <dc:title/>
</cp:coreProperties>
</file>